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1701"/>
        <w:gridCol w:w="2693"/>
        <w:gridCol w:w="1843"/>
      </w:tblGrid>
      <w:tr>
        <w:trPr>
          <w:trHeight w:val="300" w:hRule="atLeast"/>
        </w:trPr>
        <w:tc>
          <w:tcPr>
            <w:tcW w:w="2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Organis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No. Strain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Organism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No. strains</w:t>
            </w:r>
          </w:p>
        </w:tc>
      </w:tr>
      <w:tr>
        <w:trPr>
          <w:trHeight w:val="300" w:hRule="atLeast"/>
        </w:trPr>
        <w:tc>
          <w:tcPr>
            <w:tcW w:w="2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chromobacter xylosoxida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Ralstonia eutroph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cinetobacter baumannii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Ralstonia solanacearum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eromonas hydrophi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Rhizobium radiobacter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acillus anthrac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Rothia mucilaginos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acillus cereu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accharopolyspora rectivirgul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Bacteroides fragil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almonella infant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Chryseobacterium indologen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almonella typhimurium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Corynebacterium diphtheriae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erratia marcesen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Corynebacterium pseudotuberculos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aphlyococcus epidermid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Corynebacterium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aphylococcus aureu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Cupriavidus 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sp. 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aphylococcus haemolyticu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Eikenella corroden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aphylococcus homin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Enterobacter aerogene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aphylococcus hyic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Enterobacter cloacae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aphylococcus intermedi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Enterococcus faecal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aphylococcus sciur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Enterococcus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enotrophomonas maltophilia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Escherichia coli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agalactiae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Francisella tularen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alactolytic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Fusobacterium necrophoru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anginos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Fusobacterium nucleatu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mit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Haemophilus influenzae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mutan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Haemophilus parainfluenza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pneumoniae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Klebsiella oxytoca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pyogene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Klebsiella pneumoniae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treptococcus viridan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Legionella pneumophila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Yersinia pest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Listeria monocytogene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Yersinia pseudotuberculos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Moraxella catarrhal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269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bsidia corymbifera</w:t>
            </w:r>
          </w:p>
        </w:tc>
        <w:tc>
          <w:tcPr>
            <w:tcW w:w="184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Mycobacterium avium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69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Rhizopus oryzae</w:t>
            </w:r>
          </w:p>
        </w:tc>
        <w:tc>
          <w:tcPr>
            <w:tcW w:w="184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Mycoplasma pneumonia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Histoplasma </w:t>
            </w: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sp.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Neisseria meningitid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Coccidioides immiti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Parabacteroides distason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Candida albican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84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Pasteurella multocid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Candida parapsilosis</w:t>
            </w:r>
          </w:p>
        </w:tc>
        <w:tc>
          <w:tcPr>
            <w:tcW w:w="184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Peptococcus nig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spergillus niger</w:t>
            </w:r>
          </w:p>
        </w:tc>
        <w:tc>
          <w:tcPr>
            <w:tcW w:w="184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Porphyromonas gingival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93" w:type="dxa"/>
            <w:tcBorders/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Saccharomyces cerevisiae</w:t>
            </w:r>
          </w:p>
        </w:tc>
        <w:tc>
          <w:tcPr>
            <w:tcW w:w="1843" w:type="dxa"/>
            <w:tcBorders/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Pseudomonas aeruginosa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Cryptococcus neoforman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Pseudomonas fluorescens</w:t>
            </w:r>
            <w:r>
              <w:rPr>
                <w:rFonts w:eastAsia="Times New Roman"/>
                <w:iCs/>
                <w:color w:val="000000"/>
                <w:sz w:val="18"/>
                <w:szCs w:val="18"/>
                <w:lang w:val="en-AU" w:eastAsia="en-AU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iCs/>
                <w:color w:val="000000"/>
                <w:sz w:val="18"/>
                <w:szCs w:val="18"/>
                <w:lang w:val="en-AU" w:eastAsia="en-AU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AU" w:eastAsia="en-AU"/>
              </w:rPr>
              <w:t>12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*These species have been previously tested for 266152 assay specificity using different strains [35]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4:10:00Z</dcterms:created>
  <dc:creator>Erin</dc:creator>
  <dc:description/>
  <cp:keywords/>
  <dc:language>en-US</dc:language>
  <cp:lastModifiedBy>Erin</cp:lastModifiedBy>
  <dcterms:modified xsi:type="dcterms:W3CDTF">2012-04-29T0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